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214" w:tblpY="1268"/>
        <w:tblW w:w="37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847"/>
        <w:gridCol w:w="850"/>
        <w:gridCol w:w="1132"/>
        <w:gridCol w:w="2038"/>
        <w:gridCol w:w="794"/>
        <w:gridCol w:w="1276"/>
      </w:tblGrid>
      <w:tr w:rsidR="00587A53" w:rsidRPr="00F146AC" w:rsidTr="00587A53">
        <w:trPr>
          <w:trHeight w:val="300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4A15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ed</w:t>
            </w:r>
            <w:proofErr w:type="spellEnd"/>
            <w:r w:rsidRPr="004A15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874" w:type="pct"/>
            <w:vAlign w:val="center"/>
          </w:tcPr>
          <w:p w:rsidR="00B47362" w:rsidRPr="004A15F1" w:rsidRDefault="005D251B" w:rsidP="00F14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Race and </w:t>
            </w:r>
            <w:proofErr w:type="spellStart"/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ding</w:t>
            </w:r>
            <w:proofErr w:type="spellEnd"/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FR</w:t>
            </w:r>
            <w:r w:rsidR="00B47362" w:rsidRPr="004A15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402" w:type="pct"/>
            <w:vAlign w:val="center"/>
          </w:tcPr>
          <w:p w:rsidR="00B47362" w:rsidRPr="00F146AC" w:rsidRDefault="00B47362" w:rsidP="00587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ony</w:t>
            </w:r>
            <w:r w:rsidR="00587A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FR</w:t>
            </w:r>
            <w:r w:rsidR="00587A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536" w:type="pct"/>
            <w:vAlign w:val="center"/>
          </w:tcPr>
          <w:p w:rsidR="00B47362" w:rsidRPr="00F146AC" w:rsidRDefault="00F146AC" w:rsidP="00587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raught</w:t>
            </w:r>
            <w:r w:rsidR="00587A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R </w:t>
            </w:r>
            <w:r w:rsidR="00B47362"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:rsidR="00B47362" w:rsidRPr="00F146AC" w:rsidRDefault="005D251B" w:rsidP="00F14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ce and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iding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FO</w:t>
            </w:r>
            <w:r w:rsidR="00B47362"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87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ony</w:t>
            </w:r>
            <w:r w:rsidR="00587A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FO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87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raught</w:t>
            </w:r>
            <w:r w:rsidR="00587A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FO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587A53" w:rsidRPr="00F146AC" w:rsidTr="00587A53">
        <w:trPr>
          <w:trHeight w:val="300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7362" w:rsidRPr="00F146AC" w:rsidRDefault="005D251B" w:rsidP="00F14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ce and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ding </w:t>
            </w:r>
            <w:r w:rsid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orses</w:t>
            </w:r>
          </w:p>
        </w:tc>
        <w:tc>
          <w:tcPr>
            <w:tcW w:w="874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6.58</w:t>
            </w:r>
          </w:p>
        </w:tc>
        <w:tc>
          <w:tcPr>
            <w:tcW w:w="402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536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9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587A53" w:rsidRPr="00F146AC" w:rsidTr="00587A53">
        <w:trPr>
          <w:trHeight w:val="300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ony</w:t>
            </w:r>
          </w:p>
        </w:tc>
        <w:tc>
          <w:tcPr>
            <w:tcW w:w="874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58</w:t>
            </w:r>
          </w:p>
        </w:tc>
        <w:tc>
          <w:tcPr>
            <w:tcW w:w="402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8.20</w:t>
            </w:r>
          </w:p>
        </w:tc>
        <w:tc>
          <w:tcPr>
            <w:tcW w:w="536" w:type="pct"/>
            <w:vAlign w:val="center"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.2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587A53" w:rsidRPr="004A15F1" w:rsidTr="00587A53">
        <w:trPr>
          <w:trHeight w:val="300"/>
        </w:trPr>
        <w:tc>
          <w:tcPr>
            <w:tcW w:w="1242" w:type="pct"/>
            <w:shd w:val="clear" w:color="auto" w:fill="auto"/>
            <w:noWrap/>
            <w:vAlign w:val="center"/>
            <w:hideMark/>
          </w:tcPr>
          <w:p w:rsidR="00B47362" w:rsidRPr="00F146AC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raught</w:t>
            </w:r>
            <w:r w:rsidR="006902C0" w:rsidRPr="00F146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horses</w:t>
            </w:r>
          </w:p>
        </w:tc>
        <w:tc>
          <w:tcPr>
            <w:tcW w:w="874" w:type="pct"/>
            <w:vAlign w:val="center"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46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02" w:type="pct"/>
            <w:vAlign w:val="center"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536" w:type="pct"/>
            <w:vAlign w:val="center"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B47362" w:rsidRPr="004A15F1" w:rsidRDefault="00B47362" w:rsidP="005D2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4A15F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:rsidR="000166B3" w:rsidRDefault="000166B3" w:rsidP="004A15F1"/>
    <w:p w:rsidR="00BC7E80" w:rsidRPr="00BC7E80" w:rsidRDefault="00BC7E80" w:rsidP="00BC7E80">
      <w:pPr>
        <w:spacing w:after="0"/>
        <w:jc w:val="both"/>
        <w:rPr>
          <w:rFonts w:ascii="Arial" w:hAnsi="Arial" w:cs="Arial"/>
          <w:b/>
          <w:lang w:val="en-US"/>
        </w:rPr>
      </w:pPr>
      <w:r w:rsidRPr="00BC7E80">
        <w:rPr>
          <w:rFonts w:ascii="Arial" w:hAnsi="Arial" w:cs="Arial"/>
          <w:b/>
          <w:lang w:val="en-US"/>
        </w:rPr>
        <w:t xml:space="preserve">Table </w:t>
      </w:r>
      <w:r w:rsidR="004F471A">
        <w:rPr>
          <w:rFonts w:ascii="Arial" w:hAnsi="Arial" w:cs="Arial"/>
          <w:b/>
          <w:lang w:val="en-US"/>
        </w:rPr>
        <w:t>S</w:t>
      </w:r>
      <w:r w:rsidRPr="00BC7E80">
        <w:rPr>
          <w:rFonts w:ascii="Arial" w:hAnsi="Arial" w:cs="Arial"/>
          <w:b/>
          <w:lang w:val="en-US"/>
        </w:rPr>
        <w:t>1. French and foreign founder o</w:t>
      </w:r>
      <w:r w:rsidR="0098494B">
        <w:rPr>
          <w:rFonts w:ascii="Arial" w:hAnsi="Arial" w:cs="Arial"/>
          <w:b/>
          <w:lang w:val="en-US"/>
        </w:rPr>
        <w:t>rigins of the three breed types</w:t>
      </w:r>
      <w:r w:rsidRPr="00BC7E80">
        <w:rPr>
          <w:rFonts w:ascii="Arial" w:hAnsi="Arial" w:cs="Arial"/>
          <w:b/>
          <w:lang w:val="en-US"/>
        </w:rPr>
        <w:t xml:space="preserve">: </w:t>
      </w:r>
      <w:r w:rsidR="004D1BD0">
        <w:rPr>
          <w:rFonts w:ascii="Arial" w:hAnsi="Arial" w:cs="Arial"/>
          <w:b/>
          <w:lang w:val="en-US"/>
        </w:rPr>
        <w:t xml:space="preserve">Race and </w:t>
      </w:r>
      <w:r w:rsidR="00F146AC">
        <w:rPr>
          <w:rFonts w:ascii="Arial" w:hAnsi="Arial" w:cs="Arial"/>
          <w:b/>
          <w:lang w:val="en-US"/>
        </w:rPr>
        <w:t>r</w:t>
      </w:r>
      <w:r w:rsidR="004D1BD0">
        <w:rPr>
          <w:rFonts w:ascii="Arial" w:hAnsi="Arial" w:cs="Arial"/>
          <w:b/>
          <w:lang w:val="en-US"/>
        </w:rPr>
        <w:t>iding</w:t>
      </w:r>
      <w:r w:rsidR="00F146AC">
        <w:rPr>
          <w:rFonts w:ascii="Arial" w:hAnsi="Arial" w:cs="Arial"/>
          <w:b/>
          <w:lang w:val="en-US"/>
        </w:rPr>
        <w:t xml:space="preserve"> horses</w:t>
      </w:r>
      <w:r w:rsidRPr="00BC7E80">
        <w:rPr>
          <w:rFonts w:ascii="Arial" w:hAnsi="Arial" w:cs="Arial"/>
          <w:b/>
          <w:lang w:val="en-US"/>
        </w:rPr>
        <w:t>, Pony and Draught horses</w:t>
      </w:r>
      <w:r w:rsidR="00F9343F">
        <w:rPr>
          <w:rFonts w:ascii="Arial" w:hAnsi="Arial" w:cs="Arial"/>
          <w:b/>
          <w:lang w:val="en-US"/>
        </w:rPr>
        <w:t>.</w:t>
      </w:r>
    </w:p>
    <w:p w:rsidR="004A15F1" w:rsidRPr="00BC7E80" w:rsidRDefault="004A15F1" w:rsidP="004A15F1">
      <w:pPr>
        <w:rPr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</w:p>
    <w:p w:rsidR="009629FA" w:rsidRPr="00B47362" w:rsidRDefault="00B47362" w:rsidP="00BC7E80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B47362">
        <w:rPr>
          <w:rFonts w:ascii="Arial" w:hAnsi="Arial" w:cs="Arial"/>
          <w:lang w:val="en-US"/>
        </w:rPr>
        <w:t>FR :</w:t>
      </w:r>
      <w:proofErr w:type="gramEnd"/>
      <w:r w:rsidRPr="00B4736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orses born in France</w:t>
      </w:r>
      <w:r w:rsidRPr="00B47362">
        <w:rPr>
          <w:rFonts w:ascii="Arial" w:hAnsi="Arial" w:cs="Arial"/>
          <w:lang w:val="en-US"/>
        </w:rPr>
        <w:t xml:space="preserve">, </w:t>
      </w:r>
      <w:r w:rsidR="004A15F1" w:rsidRPr="00B47362">
        <w:rPr>
          <w:rFonts w:ascii="Arial" w:hAnsi="Arial" w:cs="Arial"/>
          <w:lang w:val="en-US"/>
        </w:rPr>
        <w:t xml:space="preserve">FO : </w:t>
      </w:r>
      <w:r>
        <w:rPr>
          <w:rFonts w:ascii="Arial" w:hAnsi="Arial" w:cs="Arial"/>
          <w:lang w:val="en-US"/>
        </w:rPr>
        <w:t>Horses born in foreign countries</w:t>
      </w:r>
      <w:bookmarkStart w:id="0" w:name="_GoBack"/>
      <w:bookmarkEnd w:id="0"/>
    </w:p>
    <w:sectPr w:rsidR="009629FA" w:rsidRPr="00B47362" w:rsidSect="008B6BE0">
      <w:headerReference w:type="default" r:id="rId7"/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EA5" w:rsidRDefault="001F4EA5" w:rsidP="004E5DFF">
      <w:pPr>
        <w:spacing w:after="0" w:line="240" w:lineRule="auto"/>
      </w:pPr>
      <w:r>
        <w:separator/>
      </w:r>
    </w:p>
  </w:endnote>
  <w:endnote w:type="continuationSeparator" w:id="0">
    <w:p w:rsidR="001F4EA5" w:rsidRDefault="001F4EA5" w:rsidP="004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EA5" w:rsidRDefault="001F4EA5" w:rsidP="004E5DFF">
      <w:pPr>
        <w:spacing w:after="0" w:line="240" w:lineRule="auto"/>
      </w:pPr>
      <w:r>
        <w:separator/>
      </w:r>
    </w:p>
  </w:footnote>
  <w:footnote w:type="continuationSeparator" w:id="0">
    <w:p w:rsidR="001F4EA5" w:rsidRDefault="001F4EA5" w:rsidP="004E5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F1"/>
    <w:rsid w:val="000166B3"/>
    <w:rsid w:val="000310EE"/>
    <w:rsid w:val="000574A5"/>
    <w:rsid w:val="00082B54"/>
    <w:rsid w:val="000A4911"/>
    <w:rsid w:val="000B3489"/>
    <w:rsid w:val="000F4B58"/>
    <w:rsid w:val="00137E0A"/>
    <w:rsid w:val="00155205"/>
    <w:rsid w:val="00190025"/>
    <w:rsid w:val="00190D20"/>
    <w:rsid w:val="001B363A"/>
    <w:rsid w:val="001C43BE"/>
    <w:rsid w:val="001F4EA5"/>
    <w:rsid w:val="00252139"/>
    <w:rsid w:val="00367ACD"/>
    <w:rsid w:val="00375B82"/>
    <w:rsid w:val="003B43F3"/>
    <w:rsid w:val="003F13F5"/>
    <w:rsid w:val="00452DCE"/>
    <w:rsid w:val="0047334F"/>
    <w:rsid w:val="004A15F1"/>
    <w:rsid w:val="004D1BD0"/>
    <w:rsid w:val="004E5DFF"/>
    <w:rsid w:val="004F471A"/>
    <w:rsid w:val="005705A1"/>
    <w:rsid w:val="00587A53"/>
    <w:rsid w:val="00597061"/>
    <w:rsid w:val="005B6977"/>
    <w:rsid w:val="005D251B"/>
    <w:rsid w:val="005E793C"/>
    <w:rsid w:val="005F43B5"/>
    <w:rsid w:val="00603237"/>
    <w:rsid w:val="00622DCD"/>
    <w:rsid w:val="00655762"/>
    <w:rsid w:val="00660C4A"/>
    <w:rsid w:val="0067176F"/>
    <w:rsid w:val="006902C0"/>
    <w:rsid w:val="00697F05"/>
    <w:rsid w:val="00704979"/>
    <w:rsid w:val="00736B16"/>
    <w:rsid w:val="007A4D79"/>
    <w:rsid w:val="007A78F2"/>
    <w:rsid w:val="007C5F9B"/>
    <w:rsid w:val="008708EE"/>
    <w:rsid w:val="008967D2"/>
    <w:rsid w:val="008B402D"/>
    <w:rsid w:val="008B6BE0"/>
    <w:rsid w:val="008D380B"/>
    <w:rsid w:val="008F1444"/>
    <w:rsid w:val="008F4778"/>
    <w:rsid w:val="009629FA"/>
    <w:rsid w:val="0098494B"/>
    <w:rsid w:val="00A7262C"/>
    <w:rsid w:val="00AD0D75"/>
    <w:rsid w:val="00B43108"/>
    <w:rsid w:val="00B47362"/>
    <w:rsid w:val="00BC7E80"/>
    <w:rsid w:val="00BE7198"/>
    <w:rsid w:val="00BF7853"/>
    <w:rsid w:val="00C21B05"/>
    <w:rsid w:val="00CE30CC"/>
    <w:rsid w:val="00CE5F5D"/>
    <w:rsid w:val="00D12EDC"/>
    <w:rsid w:val="00D1646D"/>
    <w:rsid w:val="00D7649F"/>
    <w:rsid w:val="00DB56E7"/>
    <w:rsid w:val="00DC3C5A"/>
    <w:rsid w:val="00EE537B"/>
    <w:rsid w:val="00F146AC"/>
    <w:rsid w:val="00F423EA"/>
    <w:rsid w:val="00F4327D"/>
    <w:rsid w:val="00F645DC"/>
    <w:rsid w:val="00F76102"/>
    <w:rsid w:val="00F9343F"/>
    <w:rsid w:val="00F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PARISTECH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</dc:creator>
  <cp:lastModifiedBy>leroy</cp:lastModifiedBy>
  <cp:revision>4</cp:revision>
  <dcterms:created xsi:type="dcterms:W3CDTF">2013-03-26T13:36:00Z</dcterms:created>
  <dcterms:modified xsi:type="dcterms:W3CDTF">2013-03-26T14:11:00Z</dcterms:modified>
</cp:coreProperties>
</file>